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71A4E" w14:textId="09955708" w:rsidR="0086244B" w:rsidRPr="0086244B" w:rsidRDefault="0086244B" w:rsidP="008624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6244B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Supplementary figure S</w:t>
      </w:r>
      <w:r w:rsidR="00973F81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1</w:t>
      </w:r>
      <w:r w:rsidRPr="0086244B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:</w:t>
      </w:r>
      <w:r w:rsidRPr="0086244B">
        <w:rPr>
          <w:rFonts w:asciiTheme="majorBidi" w:eastAsia="Times New Roman" w:hAnsiTheme="majorBidi" w:cstheme="majorBidi"/>
          <w:b/>
          <w:bCs/>
          <w:sz w:val="24"/>
          <w:szCs w:val="24"/>
          <w:lang w:eastAsia="sv-SE"/>
        </w:rPr>
        <w:t xml:space="preserve"> </w:t>
      </w:r>
      <w:r w:rsidRPr="0086244B">
        <w:rPr>
          <w:rFonts w:asciiTheme="majorBidi" w:eastAsia="Times New Roman" w:hAnsiTheme="majorBidi" w:cstheme="majorBidi"/>
          <w:sz w:val="24"/>
          <w:szCs w:val="24"/>
          <w:lang w:eastAsia="sv-SE"/>
        </w:rPr>
        <w:t>Scree plot showing the components and their eigenvalues</w:t>
      </w:r>
    </w:p>
    <w:p w14:paraId="6778D55C" w14:textId="77777777" w:rsidR="0086244B" w:rsidRPr="0086244B" w:rsidRDefault="0086244B" w:rsidP="0086244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</w:pPr>
    </w:p>
    <w:p w14:paraId="219E1F03" w14:textId="77777777" w:rsidR="0086244B" w:rsidRPr="0086244B" w:rsidRDefault="0086244B" w:rsidP="008624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4A1881D8" w14:textId="77777777" w:rsidR="0086244B" w:rsidRPr="0086244B" w:rsidRDefault="0086244B" w:rsidP="008624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293A0773" w14:textId="77777777" w:rsidR="0086244B" w:rsidRPr="0086244B" w:rsidRDefault="0086244B" w:rsidP="008624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86244B"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323C814C" wp14:editId="56391521">
            <wp:extent cx="5540375" cy="3022594"/>
            <wp:effectExtent l="0" t="0" r="3175" b="698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D53AEF0-64FD-4F90-92CC-05C597D8D3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F3A4E61" w14:textId="77777777" w:rsidR="0086244B" w:rsidRDefault="0086244B"/>
    <w:sectPr w:rsidR="0086244B">
      <w:footerReference w:type="default" r:id="rId7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B452DE" w14:textId="77777777" w:rsidR="00645465" w:rsidRDefault="00645465">
      <w:pPr>
        <w:spacing w:after="0" w:line="240" w:lineRule="auto"/>
      </w:pPr>
      <w:r>
        <w:separator/>
      </w:r>
    </w:p>
  </w:endnote>
  <w:endnote w:type="continuationSeparator" w:id="0">
    <w:p w14:paraId="2B1D1B7E" w14:textId="77777777" w:rsidR="00645465" w:rsidRDefault="00645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EC68A1" w14:textId="77777777" w:rsidR="008128F0" w:rsidRDefault="0086244B" w:rsidP="008128F0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>
      <w:rPr>
        <w:rStyle w:val="Sidnummer"/>
        <w:noProof/>
      </w:rPr>
      <w:t>7</w:t>
    </w:r>
    <w:r>
      <w:rPr>
        <w:rStyle w:val="Sidnummer"/>
      </w:rPr>
      <w:fldChar w:fldCharType="end"/>
    </w:r>
  </w:p>
  <w:p w14:paraId="1676D9EF" w14:textId="77777777" w:rsidR="008128F0" w:rsidRDefault="00645465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AAD77" w14:textId="77777777" w:rsidR="00645465" w:rsidRDefault="00645465">
      <w:pPr>
        <w:spacing w:after="0" w:line="240" w:lineRule="auto"/>
      </w:pPr>
      <w:r>
        <w:separator/>
      </w:r>
    </w:p>
  </w:footnote>
  <w:footnote w:type="continuationSeparator" w:id="0">
    <w:p w14:paraId="63DE4578" w14:textId="77777777" w:rsidR="00645465" w:rsidRDefault="006454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44B"/>
    <w:rsid w:val="00645465"/>
    <w:rsid w:val="0086244B"/>
    <w:rsid w:val="0097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9CDE6"/>
  <w15:chartTrackingRefBased/>
  <w15:docId w15:val="{2C3F5DE6-735F-4363-BCE2-5CF25F5E3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nhideWhenUsed/>
    <w:rsid w:val="0086244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SidfotChar">
    <w:name w:val="Sidfot Char"/>
    <w:basedOn w:val="Standardstycketeckensnitt"/>
    <w:link w:val="Sidfot"/>
    <w:rsid w:val="0086244B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Sidnummer">
    <w:name w:val="page number"/>
    <w:basedOn w:val="Standardstycketeckensnitt"/>
    <w:rsid w:val="008624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Lenovo\Desktop\the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ree plo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xVal>
            <c:numRef>
              <c:f>Sheet1!$A$3:$A$17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Sheet1!$B$3:$B$17</c:f>
              <c:numCache>
                <c:formatCode>General</c:formatCode>
                <c:ptCount val="15"/>
                <c:pt idx="0">
                  <c:v>7.601</c:v>
                </c:pt>
                <c:pt idx="1">
                  <c:v>2.371</c:v>
                </c:pt>
                <c:pt idx="2">
                  <c:v>1.796</c:v>
                </c:pt>
                <c:pt idx="3">
                  <c:v>1.343</c:v>
                </c:pt>
                <c:pt idx="4">
                  <c:v>1.236</c:v>
                </c:pt>
                <c:pt idx="5">
                  <c:v>1.2250000000000001</c:v>
                </c:pt>
                <c:pt idx="6">
                  <c:v>0.89500000000000002</c:v>
                </c:pt>
                <c:pt idx="7">
                  <c:v>0.83</c:v>
                </c:pt>
                <c:pt idx="8">
                  <c:v>0.78100000000000003</c:v>
                </c:pt>
                <c:pt idx="9">
                  <c:v>0.628</c:v>
                </c:pt>
                <c:pt idx="10">
                  <c:v>0.53500000000000003</c:v>
                </c:pt>
                <c:pt idx="11">
                  <c:v>0.432</c:v>
                </c:pt>
                <c:pt idx="12">
                  <c:v>0.42</c:v>
                </c:pt>
                <c:pt idx="13">
                  <c:v>0.374</c:v>
                </c:pt>
                <c:pt idx="14">
                  <c:v>0.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692-452D-8E96-8E8D857C5E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1609696"/>
        <c:axId val="441611664"/>
      </c:scatterChart>
      <c:valAx>
        <c:axId val="4416096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actor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41611664"/>
        <c:crosses val="autoZero"/>
        <c:crossBetween val="midCat"/>
      </c:valAx>
      <c:valAx>
        <c:axId val="4416116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igen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4416096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4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Andersson</dc:creator>
  <cp:keywords/>
  <dc:description/>
  <cp:lastModifiedBy>Lena Andersson</cp:lastModifiedBy>
  <cp:revision>2</cp:revision>
  <dcterms:created xsi:type="dcterms:W3CDTF">2020-10-20T10:07:00Z</dcterms:created>
  <dcterms:modified xsi:type="dcterms:W3CDTF">2021-06-07T13:09:00Z</dcterms:modified>
</cp:coreProperties>
</file>